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91B6" w14:textId="2A3E4696" w:rsidR="00F41BC4" w:rsidRPr="007F083E" w:rsidRDefault="00C654D2" w:rsidP="00F41BC4">
      <w:pPr>
        <w:pStyle w:val="paragraph"/>
        <w:keepNext/>
        <w:textAlignment w:val="baseline"/>
        <w:rPr>
          <w:rFonts w:asciiTheme="majorHAnsi" w:hAnsiTheme="majorHAnsi" w:cstheme="majorHAnsi"/>
          <w:i/>
          <w:iCs/>
          <w:color w:val="1F4E79" w:themeColor="accent1" w:themeShade="80"/>
          <w:lang w:val="en-US"/>
        </w:rPr>
      </w:pPr>
      <w:bookmarkStart w:id="0" w:name="_Toc66911699"/>
      <w:r w:rsidRPr="00C654D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 xml:space="preserve">Multimedia </w:t>
      </w:r>
      <w:r w:rsidR="00F41BC4" w:rsidRPr="00C654D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Appendix 1</w:t>
      </w:r>
      <w:r w:rsidR="00064BC0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1</w:t>
      </w:r>
      <w:r w:rsidR="00F41BC4" w:rsidRPr="00C654D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.</w:t>
      </w:r>
      <w:r w:rsidR="00F41BC4" w:rsidRPr="007F083E">
        <w:rPr>
          <w:rFonts w:asciiTheme="majorHAnsi" w:hAnsiTheme="majorHAnsi" w:cstheme="majorHAnsi"/>
          <w:color w:val="1F4E79" w:themeColor="accent1" w:themeShade="80"/>
          <w:lang w:val="en-US"/>
        </w:rPr>
        <w:t xml:space="preserve"> </w:t>
      </w:r>
      <w:r w:rsidR="00F41BC4" w:rsidRPr="007F083E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Summary of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c</w:t>
      </w:r>
      <w:r w:rsidR="00F41BC4" w:rsidRPr="007F083E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ommon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m</w:t>
      </w:r>
      <w:r w:rsidR="00F41BC4" w:rsidRPr="007F083E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easures and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a</w:t>
      </w:r>
      <w:r w:rsidR="00F41BC4" w:rsidRPr="007F083E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ssessments </w:t>
      </w:r>
      <w:r w:rsidR="00F41BC4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for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q</w:t>
      </w:r>
      <w:r w:rsidR="00F41BC4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uantitative and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q</w:t>
      </w:r>
      <w:r w:rsidR="00F41BC4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 xml:space="preserve">ualitative </w:t>
      </w:r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d</w:t>
      </w:r>
      <w:r w:rsidR="00F41BC4" w:rsidRPr="007F083E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at</w:t>
      </w:r>
      <w:r w:rsidR="00F41BC4"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a</w:t>
      </w:r>
      <w:bookmarkEnd w:id="0"/>
      <w:r>
        <w:rPr>
          <w:rStyle w:val="normaltextrun"/>
          <w:rFonts w:asciiTheme="majorHAnsi" w:hAnsiTheme="majorHAnsi" w:cstheme="majorHAnsi"/>
          <w:color w:val="1F4E79" w:themeColor="accent1" w:themeShade="80"/>
          <w:lang w:val="en-CA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4245"/>
      </w:tblGrid>
      <w:tr w:rsidR="00F41BC4" w:rsidRPr="00792A5C" w14:paraId="56F1C5A0" w14:textId="77777777" w:rsidTr="00792A5C">
        <w:trPr>
          <w:trHeight w:val="974"/>
        </w:trPr>
        <w:tc>
          <w:tcPr>
            <w:tcW w:w="129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1FF0EC" w14:textId="77777777" w:rsidR="00F41BC4" w:rsidRPr="00BD4E75" w:rsidRDefault="00F41BC4" w:rsidP="00792A5C">
            <w:pPr>
              <w:spacing w:beforeLines="20" w:before="48" w:afterLines="20" w:after="48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  <w:t>Overarching Questions through qualitative appreciation </w:t>
            </w:r>
          </w:p>
          <w:p w14:paraId="526A66AC" w14:textId="77777777" w:rsidR="00F41BC4" w:rsidRPr="00BD4E75" w:rsidRDefault="00F41BC4" w:rsidP="00792A5C">
            <w:pPr>
              <w:spacing w:beforeLines="20" w:before="48" w:afterLines="20" w:after="48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Model Appropriateness, Contextual Facilitators and Impediments, RoH coordination with other agencies, Resources Allocation, Impact of Covid-19, Impact of evaluation research CoP, Implication for Policies and Scaling-Up, as well as recommendations for other communities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</w:tc>
      </w:tr>
      <w:tr w:rsidR="00F41BC4" w:rsidRPr="00792A5C" w14:paraId="5AC493E5" w14:textId="77777777" w:rsidTr="00792A5C">
        <w:trPr>
          <w:trHeight w:val="900"/>
        </w:trPr>
        <w:tc>
          <w:tcPr>
            <w:tcW w:w="1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376F9B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Review of Key Documents 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2DC1570A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Review of Local Researchers' Reports 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6D34EA47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RoH Coordinators, Implementation and Research Personnel Interview Guide 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220CA938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takeholders Interview Guides and Focus Groups Template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</w:tc>
      </w:tr>
      <w:tr w:rsidR="00F41BC4" w:rsidRPr="00BC61CE" w14:paraId="11A6FE16" w14:textId="77777777" w:rsidTr="00792A5C">
        <w:trPr>
          <w:trHeight w:val="300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6AAE21" w14:textId="77777777" w:rsidR="00F41BC4" w:rsidRPr="00BD4E75" w:rsidRDefault="00F41BC4" w:rsidP="00792A5C">
            <w:pPr>
              <w:spacing w:beforeLines="20" w:before="48" w:afterLines="20" w:after="48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  <w:t>Roots of Hope Planning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BC61CE" w14:paraId="74B23A99" w14:textId="77777777" w:rsidTr="00792A5C">
        <w:tc>
          <w:tcPr>
            <w:tcW w:w="65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6E3A27" w14:textId="77777777" w:rsidR="00F41BC4" w:rsidRPr="00BD4E75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Quantitative Assessment 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75B9D1CA" w14:textId="77777777" w:rsidR="00F41BC4" w:rsidRPr="00BD4E75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Qualitative Assessment </w:t>
            </w: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792A5C" w14:paraId="5FE88D01" w14:textId="77777777" w:rsidTr="00792A5C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F0879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ituational Analysis Template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487504C4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VID-19 Situational Analysis Template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C44A1F4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Planning and Personnel Interview Guid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0005E3D0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takeholder Focus Groups Template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7D0151B0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Review of MHCC key documents (Community Action Plans) </w:t>
            </w:r>
          </w:p>
          <w:p w14:paraId="36A7D6CF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ituational Analysis Qualitative Assessments (General and COVID-19) </w:t>
            </w:r>
          </w:p>
        </w:tc>
      </w:tr>
      <w:tr w:rsidR="00F41BC4" w:rsidRPr="00BC61CE" w14:paraId="0D01B720" w14:textId="77777777" w:rsidTr="00792A5C">
        <w:trPr>
          <w:trHeight w:val="300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7635FA" w14:textId="77777777" w:rsidR="00F41BC4" w:rsidRPr="00BD4E75" w:rsidRDefault="00F41BC4" w:rsidP="00792A5C">
            <w:pPr>
              <w:spacing w:beforeLines="20" w:before="48" w:afterLines="20" w:after="48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  <w:t>Roots of Hope Implementation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BC61CE" w14:paraId="2A9F2B2D" w14:textId="77777777" w:rsidTr="00792A5C">
        <w:tc>
          <w:tcPr>
            <w:tcW w:w="65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DB117B" w14:textId="77777777" w:rsidR="00F41BC4" w:rsidRPr="00BD4E75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fr-FR" w:eastAsia="fr-CA"/>
              </w:rPr>
              <w:t xml:space="preserve">Target population identification : quantitative </w:t>
            </w:r>
            <w:proofErr w:type="spellStart"/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fr-FR" w:eastAsia="fr-CA"/>
              </w:rPr>
              <w:t>analysis</w:t>
            </w:r>
            <w:proofErr w:type="spellEnd"/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103A60C5" w14:textId="77777777" w:rsidR="00F41BC4" w:rsidRPr="00BD4E75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Target identification: qualitative analysis</w:t>
            </w: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792A5C" w14:paraId="3A0A0FB3" w14:textId="77777777" w:rsidTr="00792A5C"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482D5F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ituational Analysis Template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67016F0D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mmunity Focus Groups Templat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3D0E21E3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Key Informants Interview Guide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6236C4F9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Planning and Personnel Interview Guid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6A2F778B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Review of MHCC and community key documents  </w:t>
            </w:r>
          </w:p>
        </w:tc>
      </w:tr>
      <w:tr w:rsidR="00F41BC4" w:rsidRPr="00792A5C" w14:paraId="26BC24D6" w14:textId="77777777" w:rsidTr="00792A5C">
        <w:trPr>
          <w:trHeight w:val="396"/>
        </w:trPr>
        <w:tc>
          <w:tcPr>
            <w:tcW w:w="6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0917B3" w14:textId="77777777" w:rsidR="00F41BC4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 xml:space="preserve">Quantitative assessment of Conformity, Coverage, Dosage, Quality, </w:t>
            </w:r>
          </w:p>
          <w:p w14:paraId="0ADF076C" w14:textId="77777777" w:rsidR="00F41BC4" w:rsidRPr="00BC61CE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Acceptability and Equity of activities</w:t>
            </w:r>
          </w:p>
        </w:tc>
        <w:tc>
          <w:tcPr>
            <w:tcW w:w="6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292C6219" w14:textId="77777777" w:rsidR="00F41BC4" w:rsidRPr="00BC61CE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Qualitative Assessment of Conformity, Acceptability and Quality of activities </w:t>
            </w:r>
          </w:p>
        </w:tc>
      </w:tr>
      <w:tr w:rsidR="00F41BC4" w:rsidRPr="000E10FB" w14:paraId="6DF92888" w14:textId="77777777" w:rsidTr="00792A5C">
        <w:trPr>
          <w:trHeight w:val="1139"/>
        </w:trPr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DDF1B9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Administrative data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4F8F00BA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Living Works Questionnaire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3C1BB417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End-users' survey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0DD8AC00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mmunity Survey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4C4B4714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ervice Providers Survey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7EF2A440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ordinators &amp; Personnel Interview Guid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3D943139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Key Informants Interview Guid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793128DA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mmunity Focus Groups Templat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BC61CE" w14:paraId="0AADFBA2" w14:textId="77777777" w:rsidTr="00792A5C">
        <w:trPr>
          <w:trHeight w:val="300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94D4A2" w14:textId="77777777" w:rsidR="00F41BC4" w:rsidRPr="00BD4E75" w:rsidRDefault="00F41BC4" w:rsidP="00792A5C">
            <w:pPr>
              <w:spacing w:beforeLines="20" w:before="48" w:afterLines="20" w:after="48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fr-CA"/>
              </w:rPr>
              <w:t>Roots of Hope Effects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</w:tc>
      </w:tr>
      <w:tr w:rsidR="00F41BC4" w:rsidRPr="00792A5C" w14:paraId="3F9673FE" w14:textId="77777777" w:rsidTr="00792A5C">
        <w:trPr>
          <w:trHeight w:val="337"/>
        </w:trPr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9B32D8" w14:textId="77777777" w:rsidR="00F41BC4" w:rsidRPr="00BD4E75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Quantitative assessment per sub-groups</w:t>
            </w:r>
            <w:r w:rsidRPr="00BD4E75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0FFA5CC4" w14:textId="77777777" w:rsidR="00F41BC4" w:rsidRPr="00BC61CE" w:rsidRDefault="00F41BC4" w:rsidP="00792A5C">
            <w:p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12C58BF2" w14:textId="77777777" w:rsidR="00F41BC4" w:rsidRPr="00BC61CE" w:rsidRDefault="00F41BC4" w:rsidP="00792A5C">
            <w:pPr>
              <w:spacing w:beforeLines="20" w:before="48" w:afterLines="20" w:after="48"/>
              <w:ind w:left="284"/>
              <w:textAlignment w:val="baseline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</w:pPr>
            <w:r w:rsidRPr="00BD4E75">
              <w:rPr>
                <w:rFonts w:asciiTheme="majorHAnsi" w:eastAsia="Times New Roman" w:hAnsiTheme="majorHAnsi" w:cstheme="majorHAnsi"/>
                <w:sz w:val="18"/>
                <w:szCs w:val="18"/>
                <w:lang w:val="en-US" w:eastAsia="fr-CA"/>
              </w:rPr>
              <w:t>Qualitative Assessment of Conformity, Acceptability and Quality of activities </w:t>
            </w:r>
          </w:p>
        </w:tc>
      </w:tr>
      <w:tr w:rsidR="00F41BC4" w:rsidRPr="00BC61CE" w14:paraId="035DE6B7" w14:textId="77777777" w:rsidTr="00792A5C">
        <w:trPr>
          <w:trHeight w:val="2168"/>
        </w:trPr>
        <w:tc>
          <w:tcPr>
            <w:tcW w:w="65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9ECB024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lastRenderedPageBreak/>
              <w:t>Analysis of statistical data and administrative data (suicide, hospitalizations, Statistics Canada)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582E18E3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Experience of care Survey: Ontario Perception of Care Tool for Mental Health and Addictions OPOC-MHA)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7B7DA510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Help-Seeking Behavior: General Help-Seeking Questionnaire GHSQ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1E324688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Quality of Life: The World Health Organization Quality of Life (WHOQOL)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09C8A2A8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Mental Well-Being: General Health Questionnaire GHQ-28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7114B2F0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tigma: Stigma of Suicide Scale (SOSS)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eastAsia="fr-CA"/>
              </w:rPr>
              <w:t> </w:t>
            </w:r>
          </w:p>
          <w:p w14:paraId="42218BF6" w14:textId="77777777" w:rsidR="00F41BC4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General Knowledge: Literacy of Suicide Scale (LOSS)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  <w:p w14:paraId="1C033011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Service Providers Knowledge and Attitudes: Living Works Assessments and LOSS</w:t>
            </w:r>
            <w:r w:rsidRPr="00BC61CE">
              <w:rPr>
                <w:rFonts w:asciiTheme="majorHAnsi" w:eastAsia="Yu Mincho" w:hAnsiTheme="majorHAnsi" w:cstheme="majorHAnsi"/>
                <w:b/>
                <w:bCs/>
                <w:sz w:val="18"/>
                <w:szCs w:val="18"/>
                <w:lang w:val="en-US" w:eastAsia="fr-CA"/>
              </w:rPr>
              <w:t> </w:t>
            </w:r>
          </w:p>
        </w:tc>
        <w:tc>
          <w:tcPr>
            <w:tcW w:w="6439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/>
          </w:tcPr>
          <w:p w14:paraId="4157AB88" w14:textId="77777777" w:rsidR="00F41BC4" w:rsidRPr="00BC61CE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Community Focus Groups Template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  <w:p w14:paraId="5B5C5274" w14:textId="77777777" w:rsidR="00F41BC4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Key Informants and RoH Personnel Interview Guides </w:t>
            </w:r>
          </w:p>
          <w:p w14:paraId="7FD40201" w14:textId="77777777" w:rsidR="00F41BC4" w:rsidRPr="00BD4E75" w:rsidRDefault="00F41BC4" w:rsidP="00F41BC4">
            <w:pPr>
              <w:numPr>
                <w:ilvl w:val="0"/>
                <w:numId w:val="1"/>
              </w:numPr>
              <w:spacing w:beforeLines="20" w:before="48" w:afterLines="20" w:after="48"/>
              <w:textAlignment w:val="baseline"/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</w:pP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val="en-US" w:eastAsia="fr-CA"/>
              </w:rPr>
              <w:t>Analysis of Media Reports</w:t>
            </w:r>
            <w:r w:rsidRPr="00BC61CE">
              <w:rPr>
                <w:rFonts w:asciiTheme="majorHAnsi" w:eastAsia="Yu Mincho" w:hAnsiTheme="majorHAnsi" w:cstheme="majorHAnsi"/>
                <w:sz w:val="18"/>
                <w:szCs w:val="18"/>
                <w:lang w:eastAsia="fr-CA"/>
              </w:rPr>
              <w:t> </w:t>
            </w:r>
          </w:p>
        </w:tc>
      </w:tr>
    </w:tbl>
    <w:p w14:paraId="4468A1D1" w14:textId="77777777" w:rsidR="00B469F5" w:rsidRDefault="00B469F5"/>
    <w:sectPr w:rsidR="00B469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A5C58"/>
    <w:multiLevelType w:val="hybridMultilevel"/>
    <w:tmpl w:val="D2405F30"/>
    <w:lvl w:ilvl="0" w:tplc="C42A2E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4810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BC4"/>
    <w:rsid w:val="00064BC0"/>
    <w:rsid w:val="00B469F5"/>
    <w:rsid w:val="00C654D2"/>
    <w:rsid w:val="00F4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F00F4"/>
  <w15:chartTrackingRefBased/>
  <w15:docId w15:val="{64CF4F7C-BD30-45D6-ACF8-49DB3C70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C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41B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customStyle="1" w:styleId="normaltextrun">
    <w:name w:val="normaltextrun"/>
    <w:basedOn w:val="DefaultParagraphFont"/>
    <w:rsid w:val="00F41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Isabel Ottoni</cp:lastModifiedBy>
  <cp:revision>2</cp:revision>
  <dcterms:created xsi:type="dcterms:W3CDTF">2023-04-19T20:29:00Z</dcterms:created>
  <dcterms:modified xsi:type="dcterms:W3CDTF">2023-04-19T20:29:00Z</dcterms:modified>
</cp:coreProperties>
</file>